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64BE" w:rsidRPr="005F5F76" w:rsidRDefault="003964BE" w:rsidP="005F5F7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5F5F7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F5F76">
        <w:rPr>
          <w:rFonts w:ascii="Times New Roman" w:hAnsi="Times New Roman" w:cs="Times New Roman"/>
          <w:b/>
          <w:sz w:val="24"/>
          <w:szCs w:val="24"/>
        </w:rPr>
        <w:t>S</w:t>
      </w:r>
      <w:r w:rsidRPr="005F5F76">
        <w:rPr>
          <w:rFonts w:ascii="Times New Roman" w:hAnsi="Times New Roman" w:cs="Times New Roman"/>
          <w:b/>
          <w:sz w:val="24"/>
          <w:szCs w:val="24"/>
        </w:rPr>
        <w:t>1</w:t>
      </w:r>
      <w:r w:rsidR="008259DD" w:rsidRPr="005F5F76">
        <w:rPr>
          <w:rFonts w:ascii="Times New Roman" w:hAnsi="Times New Roman" w:cs="Times New Roman"/>
          <w:b/>
          <w:sz w:val="24"/>
          <w:szCs w:val="24"/>
        </w:rPr>
        <w:t xml:space="preserve">: Performance metrics of </w:t>
      </w:r>
      <w:r w:rsidR="005F5F76" w:rsidRPr="005F5F7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259DD" w:rsidRPr="005F5F76">
        <w:rPr>
          <w:rFonts w:ascii="Times New Roman" w:hAnsi="Times New Roman" w:cs="Times New Roman"/>
          <w:b/>
          <w:sz w:val="24"/>
          <w:szCs w:val="24"/>
        </w:rPr>
        <w:t xml:space="preserve">models for </w:t>
      </w:r>
      <w:r w:rsidR="00972D66" w:rsidRPr="005F5F76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259DD" w:rsidRPr="005F5F76">
        <w:rPr>
          <w:rFonts w:ascii="Times New Roman" w:hAnsi="Times New Roman" w:cs="Times New Roman"/>
          <w:b/>
          <w:sz w:val="24"/>
          <w:szCs w:val="24"/>
        </w:rPr>
        <w:t xml:space="preserve">three different </w:t>
      </w:r>
      <w:r w:rsidR="00972D66" w:rsidRPr="005F5F76">
        <w:rPr>
          <w:rFonts w:ascii="Times New Roman" w:hAnsi="Times New Roman" w:cs="Times New Roman"/>
          <w:b/>
          <w:sz w:val="24"/>
          <w:szCs w:val="24"/>
        </w:rPr>
        <w:t xml:space="preserve">prediction </w:t>
      </w:r>
      <w:r w:rsidR="008259DD" w:rsidRPr="005F5F76">
        <w:rPr>
          <w:rFonts w:ascii="Times New Roman" w:hAnsi="Times New Roman" w:cs="Times New Roman"/>
          <w:b/>
          <w:sz w:val="24"/>
          <w:szCs w:val="24"/>
        </w:rPr>
        <w:t xml:space="preserve">horizons.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E66E4" w:rsidRPr="005F5F76" w:rsidTr="00942161">
        <w:tc>
          <w:tcPr>
            <w:tcW w:w="2337" w:type="dxa"/>
          </w:tcPr>
          <w:p w:rsidR="004E66E4" w:rsidRPr="005F5F76" w:rsidRDefault="004E66E4" w:rsidP="003964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rices</w:t>
            </w:r>
          </w:p>
        </w:tc>
        <w:tc>
          <w:tcPr>
            <w:tcW w:w="7013" w:type="dxa"/>
            <w:gridSpan w:val="3"/>
          </w:tcPr>
          <w:p w:rsidR="004E66E4" w:rsidRPr="005F5F76" w:rsidRDefault="004E66E4" w:rsidP="003964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s (LR: logistic regression; k-NN: k-nearest neighbor; SVM: support vector machine)</w:t>
            </w:r>
          </w:p>
        </w:tc>
      </w:tr>
      <w:tr w:rsidR="003964BE" w:rsidRPr="005F5F76" w:rsidTr="00645C12">
        <w:tc>
          <w:tcPr>
            <w:tcW w:w="2337" w:type="dxa"/>
          </w:tcPr>
          <w:p w:rsidR="003964BE" w:rsidRPr="005F5F76" w:rsidRDefault="003964BE" w:rsidP="003964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37" w:type="dxa"/>
          </w:tcPr>
          <w:p w:rsidR="003964BE" w:rsidRPr="005F5F76" w:rsidRDefault="003964BE" w:rsidP="003964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R</w:t>
            </w:r>
          </w:p>
        </w:tc>
        <w:tc>
          <w:tcPr>
            <w:tcW w:w="2338" w:type="dxa"/>
          </w:tcPr>
          <w:p w:rsidR="003964BE" w:rsidRPr="005F5F76" w:rsidRDefault="003964BE" w:rsidP="003964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-NN</w:t>
            </w:r>
          </w:p>
        </w:tc>
        <w:tc>
          <w:tcPr>
            <w:tcW w:w="2338" w:type="dxa"/>
          </w:tcPr>
          <w:p w:rsidR="003964BE" w:rsidRPr="005F5F76" w:rsidRDefault="003964BE" w:rsidP="003964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</w:t>
            </w:r>
          </w:p>
        </w:tc>
      </w:tr>
      <w:tr w:rsidR="004E66E4" w:rsidRPr="005F5F76" w:rsidTr="007B0517">
        <w:tc>
          <w:tcPr>
            <w:tcW w:w="9350" w:type="dxa"/>
            <w:gridSpan w:val="4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-years prediction horiz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</w:rPr>
              <w:t>(290 cases, 297 controls)</w:t>
            </w:r>
          </w:p>
        </w:tc>
      </w:tr>
      <w:tr w:rsidR="004E66E4" w:rsidRPr="005F5F76" w:rsidTr="00645C12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sz w:val="24"/>
                <w:szCs w:val="24"/>
              </w:rPr>
              <w:t>33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sz w:val="24"/>
                <w:szCs w:val="24"/>
              </w:rPr>
              <w:t>33%</w:t>
            </w:r>
          </w:p>
        </w:tc>
      </w:tr>
      <w:tr w:rsidR="004E66E4" w:rsidRPr="005F5F76" w:rsidTr="00645C12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</w:tr>
      <w:tr w:rsidR="004E66E4" w:rsidRPr="005F5F76" w:rsidTr="00645C12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E66E4" w:rsidRPr="005F5F76" w:rsidTr="00645C12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26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4E66E4" w:rsidRPr="005F5F76" w:rsidTr="00645C12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Brier Score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4E66E4" w:rsidRPr="004E66E4" w:rsidTr="00AB5E8B">
        <w:tc>
          <w:tcPr>
            <w:tcW w:w="9350" w:type="dxa"/>
            <w:gridSpan w:val="4"/>
          </w:tcPr>
          <w:p w:rsidR="004E66E4" w:rsidRPr="004E66E4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6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5-years prediction horizon </w:t>
            </w:r>
            <w:r w:rsidRPr="004E66E4">
              <w:rPr>
                <w:rFonts w:asciiTheme="majorBidi" w:hAnsiTheme="majorBidi" w:cstheme="majorBidi"/>
                <w:b/>
              </w:rPr>
              <w:t>(468 cases, 476 controls)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3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sz w:val="24"/>
                <w:szCs w:val="24"/>
              </w:rPr>
              <w:t>35%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sz w:val="24"/>
                <w:szCs w:val="24"/>
              </w:rPr>
              <w:t>34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1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9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3.7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Brier Score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4E66E4" w:rsidRPr="004E66E4" w:rsidTr="007B1EB0">
        <w:tc>
          <w:tcPr>
            <w:tcW w:w="9350" w:type="dxa"/>
            <w:gridSpan w:val="4"/>
          </w:tcPr>
          <w:p w:rsidR="004E66E4" w:rsidRPr="004E66E4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E66E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7-years prediction horizon </w:t>
            </w:r>
            <w:r w:rsidRPr="004E66E4">
              <w:rPr>
                <w:rFonts w:asciiTheme="majorBidi" w:hAnsiTheme="majorBidi" w:cstheme="majorBidi"/>
                <w:b/>
              </w:rPr>
              <w:t>(</w:t>
            </w:r>
            <w:bookmarkStart w:id="0" w:name="_GoBack"/>
            <w:bookmarkEnd w:id="0"/>
            <w:r w:rsidRPr="004E66E4">
              <w:rPr>
                <w:rFonts w:asciiTheme="majorBidi" w:hAnsiTheme="majorBidi" w:cstheme="majorBidi"/>
                <w:b/>
              </w:rPr>
              <w:t>647 cases, 714 controls)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Sensitivity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8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2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sz w:val="24"/>
                <w:szCs w:val="24"/>
              </w:rPr>
              <w:t>44%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Specificity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sz w:val="24"/>
                <w:szCs w:val="24"/>
              </w:rPr>
              <w:t>30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25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27%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AUC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b/>
                <w:sz w:val="24"/>
                <w:szCs w:val="24"/>
              </w:rPr>
              <w:t>0.79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Accuracy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4.1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28%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35%</w:t>
            </w:r>
          </w:p>
        </w:tc>
      </w:tr>
      <w:tr w:rsidR="004E66E4" w:rsidRPr="005F5F76" w:rsidTr="003964BE"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Brier Score</w:t>
            </w:r>
          </w:p>
        </w:tc>
        <w:tc>
          <w:tcPr>
            <w:tcW w:w="2337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2338" w:type="dxa"/>
          </w:tcPr>
          <w:p w:rsidR="004E66E4" w:rsidRPr="005F5F76" w:rsidRDefault="004E66E4" w:rsidP="004E66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5F7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</w:tbl>
    <w:p w:rsidR="003964BE" w:rsidRDefault="003964BE"/>
    <w:p w:rsidR="003964BE" w:rsidRDefault="003964BE"/>
    <w:sectPr w:rsidR="003964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4BE"/>
    <w:rsid w:val="00031F25"/>
    <w:rsid w:val="00032430"/>
    <w:rsid w:val="00083B44"/>
    <w:rsid w:val="00143BFF"/>
    <w:rsid w:val="001B6162"/>
    <w:rsid w:val="003964BE"/>
    <w:rsid w:val="004E66E4"/>
    <w:rsid w:val="005F5F76"/>
    <w:rsid w:val="006719F4"/>
    <w:rsid w:val="00781F38"/>
    <w:rsid w:val="007B2B05"/>
    <w:rsid w:val="007C1E95"/>
    <w:rsid w:val="008259DD"/>
    <w:rsid w:val="00836378"/>
    <w:rsid w:val="009511A0"/>
    <w:rsid w:val="00972D66"/>
    <w:rsid w:val="009E3E08"/>
    <w:rsid w:val="009F79D1"/>
    <w:rsid w:val="00DA6A93"/>
    <w:rsid w:val="00F0294F"/>
    <w:rsid w:val="00F72CCD"/>
    <w:rsid w:val="00FB4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86B68"/>
  <w15:chartTrackingRefBased/>
  <w15:docId w15:val="{703DE60C-B027-45E5-A51F-D370BADEA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029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781F3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996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shad channanath</dc:creator>
  <cp:keywords/>
  <dc:description/>
  <cp:lastModifiedBy>Dr. Alphonse T. Thangavel</cp:lastModifiedBy>
  <cp:revision>2</cp:revision>
  <dcterms:created xsi:type="dcterms:W3CDTF">2019-08-07T06:43:00Z</dcterms:created>
  <dcterms:modified xsi:type="dcterms:W3CDTF">2019-08-07T06:43:00Z</dcterms:modified>
</cp:coreProperties>
</file>